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E73" w:rsidRPr="00974E73" w:rsidRDefault="000A524A" w:rsidP="00974E73">
      <w:pPr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  <w:proofErr w:type="gramStart"/>
      <w:r w:rsidRPr="000A524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Additional file 2</w:t>
      </w:r>
      <w:r w:rsidR="00974E73" w:rsidRPr="00974E7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.</w:t>
      </w:r>
      <w:proofErr w:type="gramEnd"/>
      <w:r w:rsidR="00974E73" w:rsidRPr="00974E7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 </w:t>
      </w:r>
      <w:proofErr w:type="gramStart"/>
      <w:r w:rsidR="00974E73" w:rsidRPr="00974E73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Identification of new antigenic variants among</w:t>
      </w:r>
      <w:r w:rsidR="00974E73" w:rsidRPr="00974E7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 </w:t>
      </w:r>
      <w:r w:rsidR="00974E73" w:rsidRPr="00974E73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H1</w:t>
      </w:r>
      <w:r w:rsidR="00974E73" w:rsidRPr="00974E73">
        <w:rPr>
          <w:rFonts w:ascii="Times New Roman" w:eastAsia="Times New Roman" w:hAnsi="Times New Roman" w:cs="Times New Roman"/>
          <w:bCs/>
          <w:sz w:val="24"/>
          <w:szCs w:val="24"/>
          <w:vertAlign w:val="subscript"/>
          <w:lang w:val="en-US" w:eastAsia="fr-FR"/>
        </w:rPr>
        <w:t>hu</w:t>
      </w:r>
      <w:r w:rsidR="00974E73" w:rsidRPr="00974E73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N</w:t>
      </w:r>
      <w:r w:rsidR="00974E73" w:rsidRPr="00974E73">
        <w:rPr>
          <w:rFonts w:ascii="Times New Roman" w:eastAsia="Times New Roman" w:hAnsi="Times New Roman" w:cs="Times New Roman"/>
          <w:bCs/>
          <w:sz w:val="24"/>
          <w:szCs w:val="24"/>
          <w:vertAlign w:val="subscript"/>
          <w:lang w:val="en-US" w:eastAsia="fr-FR"/>
        </w:rPr>
        <w:t>Y</w:t>
      </w:r>
      <w:r w:rsidR="00974E73" w:rsidRPr="00974E73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 </w:t>
      </w:r>
      <w:proofErr w:type="spellStart"/>
      <w:r w:rsidR="00974E73" w:rsidRPr="00974E73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swIAVs</w:t>
      </w:r>
      <w:proofErr w:type="spellEnd"/>
      <w:r w:rsidR="00974E73" w:rsidRPr="00974E73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 by real-time </w:t>
      </w:r>
      <w:r w:rsidR="00974E73" w:rsidRPr="00974E73">
        <w:rPr>
          <w:rFonts w:ascii="Times New Roman" w:eastAsia="Times New Roman" w:hAnsi="Times New Roman" w:cs="Times New Roman"/>
          <w:noProof/>
          <w:sz w:val="24"/>
          <w:szCs w:val="24"/>
          <w:lang w:val="en-US" w:eastAsia="fr-FR"/>
        </w:rPr>
        <w:t xml:space="preserve">RT-PCR targeting the </w:t>
      </w:r>
      <w:r w:rsidR="00974E73" w:rsidRPr="00974E73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H1</w:t>
      </w:r>
      <w:r w:rsidR="00974E73" w:rsidRPr="00974E73">
        <w:rPr>
          <w:rFonts w:ascii="Times New Roman" w:eastAsia="Times New Roman" w:hAnsi="Times New Roman" w:cs="Times New Roman"/>
          <w:bCs/>
          <w:sz w:val="24"/>
          <w:szCs w:val="24"/>
          <w:vertAlign w:val="subscript"/>
          <w:lang w:val="en-US" w:eastAsia="fr-FR"/>
        </w:rPr>
        <w:t xml:space="preserve">huΔ146-147 </w:t>
      </w:r>
      <w:r w:rsidR="00974E73" w:rsidRPr="00974E73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gene.</w:t>
      </w:r>
      <w:proofErr w:type="gramEnd"/>
    </w:p>
    <w:p w:rsidR="00974E73" w:rsidRPr="00974E73" w:rsidRDefault="00974E73" w:rsidP="00974E73">
      <w:pPr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noProof/>
          <w:sz w:val="24"/>
          <w:szCs w:val="24"/>
          <w:lang w:val="de-DE" w:eastAsia="fr-FR"/>
        </w:rPr>
      </w:pPr>
    </w:p>
    <w:tbl>
      <w:tblPr>
        <w:tblW w:w="965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1134"/>
        <w:gridCol w:w="1276"/>
        <w:gridCol w:w="3543"/>
        <w:gridCol w:w="2268"/>
      </w:tblGrid>
      <w:tr w:rsidR="00974E73" w:rsidRPr="001271C1" w:rsidTr="000A524A">
        <w:trPr>
          <w:trHeight w:val="300"/>
        </w:trPr>
        <w:tc>
          <w:tcPr>
            <w:tcW w:w="738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 xml:space="preserve">Samples </w:t>
            </w:r>
            <w:r w:rsidR="001271C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(p</w:t>
            </w:r>
            <w:r w:rsidRPr="00974E7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anel 4)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E73" w:rsidRPr="00974E73" w:rsidRDefault="00974E73" w:rsidP="00974E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fr-FR"/>
              </w:rPr>
            </w:pPr>
            <w:r w:rsidRPr="00974E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H1</w:t>
            </w:r>
            <w:r w:rsidRPr="00974E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fr-FR"/>
              </w:rPr>
              <w:t>hu</w:t>
            </w:r>
            <w:r w:rsidRPr="00974E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fr-FR"/>
              </w:rPr>
              <w:t>Δ</w:t>
            </w:r>
            <w:r w:rsidRPr="00974E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fr-FR"/>
              </w:rPr>
              <w:t>146-147</w:t>
            </w:r>
          </w:p>
          <w:p w:rsidR="00974E73" w:rsidRPr="00974E73" w:rsidRDefault="00974E73" w:rsidP="00974E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fr-FR"/>
              </w:rPr>
            </w:pPr>
            <w:r w:rsidRPr="00974E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real-time RT-PCR </w:t>
            </w:r>
          </w:p>
          <w:p w:rsidR="00974E73" w:rsidRPr="00974E73" w:rsidRDefault="001271C1" w:rsidP="001271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>Cq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>-</w:t>
            </w:r>
            <w:r w:rsidR="00974E73" w:rsidRPr="00974E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>value)</w:t>
            </w:r>
          </w:p>
        </w:tc>
      </w:tr>
      <w:tr w:rsidR="00974E73" w:rsidRPr="001271C1" w:rsidTr="007A7F49">
        <w:trPr>
          <w:trHeight w:val="1449"/>
        </w:trPr>
        <w:tc>
          <w:tcPr>
            <w:tcW w:w="143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4E73" w:rsidRPr="00974E73" w:rsidRDefault="001271C1" w:rsidP="001271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Typ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74E73" w:rsidRPr="00974E73" w:rsidRDefault="00974E73" w:rsidP="001271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974E73"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  <w:lang w:val="en-US" w:eastAsia="fr-FR"/>
              </w:rPr>
              <w:t>swIAV lineage known from conventional RT-PCRs and commercial H1pdm and N1pdm RT-</w:t>
            </w:r>
            <w:r w:rsidR="001271C1"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  <w:lang w:val="en-US" w:eastAsia="fr-FR"/>
              </w:rPr>
              <w:t>q</w:t>
            </w:r>
            <w:r w:rsidRPr="00974E73"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  <w:lang w:val="en-US" w:eastAsia="fr-FR"/>
              </w:rPr>
              <w:t>PCRs</w:t>
            </w:r>
            <w:r w:rsidRPr="00974E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E73" w:rsidRPr="00974E73" w:rsidRDefault="00974E73" w:rsidP="00974E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974E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Strain name or sample identification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4E73" w:rsidRPr="00974E73" w:rsidRDefault="00974E73" w:rsidP="00974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Viral </w:t>
            </w:r>
            <w:proofErr w:type="spellStart"/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solat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1</w:t>
            </w: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fr-FR"/>
              </w:rPr>
              <w:t>hu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2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vAlign w:val="center"/>
          </w:tcPr>
          <w:p w:rsidR="00974E73" w:rsidRPr="00974E73" w:rsidRDefault="00974E73" w:rsidP="00576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/</w:t>
            </w:r>
            <w:proofErr w:type="spellStart"/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w</w:t>
            </w:r>
            <w:proofErr w:type="spellEnd"/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/Cotes d'Armor/0028/1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/</w:t>
            </w:r>
            <w:proofErr w:type="spellStart"/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w</w:t>
            </w:r>
            <w:proofErr w:type="spellEnd"/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/France/29-110226/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center"/>
          </w:tcPr>
          <w:p w:rsidR="00974E73" w:rsidRPr="00974E73" w:rsidRDefault="00974E73" w:rsidP="00576B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/</w:t>
            </w:r>
            <w:proofErr w:type="spellStart"/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w</w:t>
            </w:r>
            <w:proofErr w:type="spellEnd"/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/Ille et Vilaine/0399/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/</w:t>
            </w:r>
            <w:proofErr w:type="spellStart"/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w</w:t>
            </w:r>
            <w:proofErr w:type="spellEnd"/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/Cotes d'Armor/0544/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/</w:t>
            </w:r>
            <w:proofErr w:type="spellStart"/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w</w:t>
            </w:r>
            <w:proofErr w:type="spellEnd"/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/Cotes d'Armor/0569/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/</w:t>
            </w:r>
            <w:proofErr w:type="spellStart"/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w</w:t>
            </w:r>
            <w:proofErr w:type="spellEnd"/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/Maine et Loire/0589/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/</w:t>
            </w:r>
            <w:proofErr w:type="spellStart"/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w</w:t>
            </w:r>
            <w:proofErr w:type="spellEnd"/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/</w:t>
            </w:r>
            <w:proofErr w:type="spellStart"/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inistere</w:t>
            </w:r>
            <w:proofErr w:type="spellEnd"/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/0608/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/</w:t>
            </w:r>
            <w:proofErr w:type="spellStart"/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w</w:t>
            </w:r>
            <w:proofErr w:type="spellEnd"/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/Cotes d'Armor/0636/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/</w:t>
            </w:r>
            <w:proofErr w:type="spellStart"/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w</w:t>
            </w:r>
            <w:proofErr w:type="spellEnd"/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/France/22-110620/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bottom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/</w:t>
            </w:r>
            <w:proofErr w:type="spellStart"/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w</w:t>
            </w:r>
            <w:proofErr w:type="spellEnd"/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/France/56-130420/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/</w:t>
            </w:r>
            <w:proofErr w:type="spellStart"/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w</w:t>
            </w:r>
            <w:proofErr w:type="spellEnd"/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/France/53-140045/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12.37</w:t>
            </w:r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/</w:t>
            </w:r>
            <w:proofErr w:type="spellStart"/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w</w:t>
            </w:r>
            <w:proofErr w:type="spellEnd"/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/France/29-150034/1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/</w:t>
            </w:r>
            <w:proofErr w:type="spellStart"/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w</w:t>
            </w:r>
            <w:proofErr w:type="spellEnd"/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/France/56-150097/1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19.81</w:t>
            </w:r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bottom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/</w:t>
            </w:r>
            <w:proofErr w:type="spellStart"/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w</w:t>
            </w:r>
            <w:proofErr w:type="spellEnd"/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/France/29-150218/1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bookmarkStart w:id="0" w:name="_GoBack"/>
            <w:bookmarkEnd w:id="0"/>
            <w:proofErr w:type="spellEnd"/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tcBorders>
              <w:bottom w:val="single" w:sz="4" w:space="0" w:color="auto"/>
            </w:tcBorders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/</w:t>
            </w:r>
            <w:proofErr w:type="spellStart"/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w</w:t>
            </w:r>
            <w:proofErr w:type="spellEnd"/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/France/22-150235/1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13.86</w:t>
            </w:r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1</w:t>
            </w: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fr-FR"/>
              </w:rPr>
              <w:t>hu</w:t>
            </w: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/H1</w:t>
            </w: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fr-FR"/>
              </w:rPr>
              <w:t>av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2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vAlign w:val="bottom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hAnsi="Times New Roman"/>
                <w:sz w:val="24"/>
                <w:szCs w:val="24"/>
                <w:lang w:eastAsia="fr-FR"/>
              </w:rPr>
              <w:t>120258-6/P1/MDCK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hAnsi="Times New Roman"/>
                <w:sz w:val="24"/>
                <w:szCs w:val="24"/>
                <w:lang w:eastAsia="fr-FR"/>
              </w:rPr>
              <w:t>130012-1/P1/MDCK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tcBorders>
              <w:bottom w:val="single" w:sz="4" w:space="0" w:color="auto"/>
            </w:tcBorders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hAnsi="Times New Roman"/>
                <w:sz w:val="24"/>
                <w:szCs w:val="24"/>
                <w:lang w:eastAsia="fr-FR"/>
              </w:rPr>
              <w:t>130133-2/P1/MDCK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1/N2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hAnsi="Times New Roman"/>
                <w:sz w:val="24"/>
                <w:szCs w:val="24"/>
                <w:lang w:eastAsia="fr-FR"/>
              </w:rPr>
              <w:t>140468-1/P1/MDCK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1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vAlign w:val="bottom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hAnsi="Times New Roman"/>
                <w:sz w:val="24"/>
                <w:szCs w:val="24"/>
                <w:lang w:eastAsia="fr-FR"/>
              </w:rPr>
              <w:t>140374-3/P1/MDCK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bottom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hAnsi="Times New Roman"/>
                <w:sz w:val="24"/>
                <w:szCs w:val="24"/>
                <w:lang w:eastAsia="fr-FR"/>
              </w:rPr>
              <w:t>140399-3/P1/MDCK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tcBorders>
              <w:bottom w:val="single" w:sz="4" w:space="0" w:color="auto"/>
            </w:tcBorders>
            <w:vAlign w:val="bottom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hAnsi="Times New Roman"/>
                <w:sz w:val="24"/>
                <w:szCs w:val="24"/>
                <w:lang w:eastAsia="fr-FR"/>
              </w:rPr>
              <w:t>140468-2/P1/MDCK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 w:val="restart"/>
            <w:shd w:val="clear" w:color="auto" w:fill="auto"/>
            <w:noWrap/>
            <w:hideMark/>
          </w:tcPr>
          <w:p w:rsidR="00974E73" w:rsidRPr="00974E73" w:rsidRDefault="00974E73" w:rsidP="00974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asal </w:t>
            </w:r>
            <w:proofErr w:type="spellStart"/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wab</w:t>
            </w:r>
            <w:proofErr w:type="spellEnd"/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upernatant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1</w:t>
            </w: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fr-FR"/>
              </w:rPr>
              <w:t>hu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2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10486-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10491-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10493-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10530-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10503-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10504-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1041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004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004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000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bottom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0037-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bottom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003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bottom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004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bottom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004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bottom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012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bottom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3002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21.55</w:t>
            </w:r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bottom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30039-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bottom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30059-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30162-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24.47</w:t>
            </w:r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bottom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30193-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30232-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30246-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bottom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30280-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17.83</w:t>
            </w:r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bottom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30348-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23.2</w:t>
            </w:r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bottom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30368-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21.07</w:t>
            </w:r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bottom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30437-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21.62</w:t>
            </w:r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bottom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30438-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22.01</w:t>
            </w:r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bottom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40403-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36.67</w:t>
            </w:r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bottom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40436-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0024-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0031-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30.46</w:t>
            </w:r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0038-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31.47</w:t>
            </w:r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0071-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31.05</w:t>
            </w:r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0077-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0081-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0082-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35.96</w:t>
            </w:r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0140-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36.4</w:t>
            </w:r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0176-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23.64</w:t>
            </w:r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0192-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24.16</w:t>
            </w:r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0231-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0237-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0238-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0250-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0254-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27.46</w:t>
            </w:r>
          </w:p>
        </w:tc>
      </w:tr>
      <w:tr w:rsidR="00974E73" w:rsidRPr="00974E73" w:rsidTr="007A7F49">
        <w:trPr>
          <w:trHeight w:val="300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0258-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15"/>
        </w:trPr>
        <w:tc>
          <w:tcPr>
            <w:tcW w:w="1433" w:type="dxa"/>
            <w:vMerge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tcBorders>
              <w:bottom w:val="single" w:sz="4" w:space="0" w:color="auto"/>
            </w:tcBorders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0314-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15"/>
        </w:trPr>
        <w:tc>
          <w:tcPr>
            <w:tcW w:w="1433" w:type="dxa"/>
            <w:vMerge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1</w:t>
            </w: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fr-FR"/>
              </w:rPr>
              <w:t>hu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?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30234-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15"/>
        </w:trPr>
        <w:tc>
          <w:tcPr>
            <w:tcW w:w="1433" w:type="dxa"/>
            <w:vMerge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bottom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40223-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15"/>
        </w:trPr>
        <w:tc>
          <w:tcPr>
            <w:tcW w:w="1433" w:type="dxa"/>
            <w:vMerge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bottom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40287-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15"/>
        </w:trPr>
        <w:tc>
          <w:tcPr>
            <w:tcW w:w="1433" w:type="dxa"/>
            <w:vMerge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bottom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40344-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33.99</w:t>
            </w:r>
          </w:p>
        </w:tc>
      </w:tr>
      <w:tr w:rsidR="00974E73" w:rsidRPr="00974E73" w:rsidTr="007A7F49">
        <w:trPr>
          <w:trHeight w:val="315"/>
        </w:trPr>
        <w:tc>
          <w:tcPr>
            <w:tcW w:w="1433" w:type="dxa"/>
            <w:vMerge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0053-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15"/>
        </w:trPr>
        <w:tc>
          <w:tcPr>
            <w:tcW w:w="1433" w:type="dxa"/>
            <w:vMerge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tcBorders>
              <w:bottom w:val="single" w:sz="4" w:space="0" w:color="auto"/>
            </w:tcBorders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0201-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15"/>
        </w:trPr>
        <w:tc>
          <w:tcPr>
            <w:tcW w:w="1433" w:type="dxa"/>
            <w:vMerge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1</w:t>
            </w: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fr-FR"/>
              </w:rPr>
              <w:t>hu</w:t>
            </w: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/H1</w:t>
            </w: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fr-FR"/>
              </w:rPr>
              <w:t>av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1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3004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15"/>
        </w:trPr>
        <w:tc>
          <w:tcPr>
            <w:tcW w:w="1433" w:type="dxa"/>
            <w:vMerge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?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2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007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15"/>
        </w:trPr>
        <w:tc>
          <w:tcPr>
            <w:tcW w:w="1433" w:type="dxa"/>
            <w:vMerge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?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?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10527-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  <w:tr w:rsidR="00974E73" w:rsidRPr="00974E73" w:rsidTr="007A7F49">
        <w:trPr>
          <w:trHeight w:val="315"/>
        </w:trPr>
        <w:tc>
          <w:tcPr>
            <w:tcW w:w="1433" w:type="dxa"/>
            <w:vMerge/>
            <w:tcBorders>
              <w:bottom w:val="single" w:sz="4" w:space="0" w:color="auto"/>
            </w:tcBorders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?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?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10506-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4E73" w:rsidRPr="00974E73" w:rsidRDefault="00974E73" w:rsidP="00974E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74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="00127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q</w:t>
            </w:r>
            <w:proofErr w:type="spellEnd"/>
          </w:p>
        </w:tc>
      </w:tr>
    </w:tbl>
    <w:p w:rsidR="00951FA6" w:rsidRDefault="00951FA6"/>
    <w:sectPr w:rsidR="00951FA6" w:rsidSect="000A524A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E73"/>
    <w:rsid w:val="000A524A"/>
    <w:rsid w:val="001271C1"/>
    <w:rsid w:val="004468B2"/>
    <w:rsid w:val="00576B83"/>
    <w:rsid w:val="00596A32"/>
    <w:rsid w:val="007A7F49"/>
    <w:rsid w:val="00951FA6"/>
    <w:rsid w:val="00974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semiHidden/>
    <w:unhideWhenUsed/>
    <w:rsid w:val="00974E7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74E73"/>
    <w:rPr>
      <w:sz w:val="20"/>
      <w:szCs w:val="20"/>
    </w:rPr>
  </w:style>
  <w:style w:type="character" w:styleId="Marquedecommentaire">
    <w:name w:val="annotation reference"/>
    <w:uiPriority w:val="99"/>
    <w:semiHidden/>
    <w:unhideWhenUsed/>
    <w:rsid w:val="00974E73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74E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74E7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semiHidden/>
    <w:unhideWhenUsed/>
    <w:rsid w:val="00974E7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74E73"/>
    <w:rPr>
      <w:sz w:val="20"/>
      <w:szCs w:val="20"/>
    </w:rPr>
  </w:style>
  <w:style w:type="character" w:styleId="Marquedecommentaire">
    <w:name w:val="annotation reference"/>
    <w:uiPriority w:val="99"/>
    <w:semiHidden/>
    <w:unhideWhenUsed/>
    <w:rsid w:val="00974E73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74E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74E7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8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2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Gaelle</dc:creator>
  <cp:lastModifiedBy>SIMON Gaelle</cp:lastModifiedBy>
  <cp:revision>3</cp:revision>
  <dcterms:created xsi:type="dcterms:W3CDTF">2017-09-07T16:02:00Z</dcterms:created>
  <dcterms:modified xsi:type="dcterms:W3CDTF">2017-09-07T16:04:00Z</dcterms:modified>
</cp:coreProperties>
</file>